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405"/>
        <w:tblW w:w="101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701"/>
        <w:gridCol w:w="1365"/>
      </w:tblGrid>
      <w:tr w:rsidR="00E82473" w:rsidRPr="00AD1CF2" w14:paraId="0E9435E9" w14:textId="77777777" w:rsidTr="001A2BCC">
        <w:trPr>
          <w:trHeight w:val="98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F72B5" w14:textId="77777777" w:rsidR="00E82473" w:rsidRPr="00AD1CF2" w:rsidRDefault="00E82473" w:rsidP="001A2BCC">
            <w:r w:rsidRPr="00AD1CF2">
              <w:t>Ro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07F17" w14:textId="77777777" w:rsidR="00E82473" w:rsidRPr="00AD1CF2" w:rsidRDefault="00E82473" w:rsidP="001A2BCC">
            <w:r w:rsidRPr="00AD1CF2">
              <w:t>Very Satisfi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88093" w14:textId="77777777" w:rsidR="00E82473" w:rsidRPr="00AD1CF2" w:rsidRDefault="00E82473" w:rsidP="001A2BCC">
            <w:r w:rsidRPr="00AD1CF2">
              <w:t>Satisfi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984D5" w14:textId="77777777" w:rsidR="00E82473" w:rsidRPr="00AD1CF2" w:rsidRDefault="00E82473" w:rsidP="001A2BCC">
            <w:r w:rsidRPr="00AD1CF2">
              <w:t>Neither Satisfied nor Dissatisfi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9BBEB" w14:textId="77777777" w:rsidR="00E82473" w:rsidRPr="00AD1CF2" w:rsidRDefault="00E82473" w:rsidP="001A2BCC">
            <w:r w:rsidRPr="00AD1CF2">
              <w:t>Dissatisfied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AE65C" w14:textId="77777777" w:rsidR="00E82473" w:rsidRPr="00AD1CF2" w:rsidRDefault="00E82473" w:rsidP="001A2BCC">
            <w:r w:rsidRPr="00AD1CF2">
              <w:t>Very Dissatisfied</w:t>
            </w:r>
          </w:p>
        </w:tc>
      </w:tr>
      <w:tr w:rsidR="00E82473" w:rsidRPr="00AD1CF2" w14:paraId="4676D06E" w14:textId="77777777" w:rsidTr="00E82473">
        <w:trPr>
          <w:trHeight w:val="26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66E4E0FE" w14:textId="14843559" w:rsidR="00E82473" w:rsidRPr="00AD1CF2" w:rsidRDefault="00E82473" w:rsidP="006464EE">
            <w:proofErr w:type="spellStart"/>
            <w:r w:rsidRPr="00AD1CF2">
              <w:t>Anesthesiologist</w:t>
            </w:r>
            <w:r w:rsidR="00952FA0" w:rsidRPr="00952FA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59856B3" w14:textId="77777777" w:rsidR="00E82473" w:rsidRPr="000C6E75" w:rsidRDefault="00E82473" w:rsidP="006464EE">
            <w:pPr>
              <w:jc w:val="center"/>
            </w:pPr>
            <w:r w:rsidRPr="000C6E75">
              <w:t>14/26 (53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042F67A" w14:textId="77777777" w:rsidR="00E82473" w:rsidRPr="000C6E75" w:rsidRDefault="00E82473" w:rsidP="006464EE">
            <w:pPr>
              <w:jc w:val="center"/>
            </w:pPr>
            <w:r w:rsidRPr="000C6E75">
              <w:t>23.1 (6/2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3F6A46C" w14:textId="77777777" w:rsidR="00E82473" w:rsidRPr="000C6E75" w:rsidRDefault="00E82473" w:rsidP="006464EE">
            <w:pPr>
              <w:jc w:val="center"/>
            </w:pPr>
            <w:r w:rsidRPr="000C6E75">
              <w:t>19.2 (5/2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80EB80C" w14:textId="77777777" w:rsidR="00E82473" w:rsidRPr="000C6E75" w:rsidRDefault="00E82473" w:rsidP="006464EE">
            <w:pPr>
              <w:jc w:val="center"/>
            </w:pPr>
            <w:r>
              <w:t>-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</w:tcPr>
          <w:p w14:paraId="27B78505" w14:textId="77777777" w:rsidR="00E82473" w:rsidRPr="000C6E75" w:rsidRDefault="00E82473" w:rsidP="006464EE">
            <w:pPr>
              <w:jc w:val="center"/>
            </w:pPr>
            <w:r>
              <w:t>-</w:t>
            </w:r>
          </w:p>
        </w:tc>
      </w:tr>
      <w:tr w:rsidR="00E82473" w:rsidRPr="00AD1CF2" w14:paraId="70ACDA19" w14:textId="77777777" w:rsidTr="00E82473">
        <w:trPr>
          <w:trHeight w:val="245"/>
        </w:trPr>
        <w:tc>
          <w:tcPr>
            <w:tcW w:w="1985" w:type="dxa"/>
            <w:shd w:val="clear" w:color="auto" w:fill="auto"/>
          </w:tcPr>
          <w:p w14:paraId="5726EDF7" w14:textId="77777777" w:rsidR="00E82473" w:rsidRPr="00AD1CF2" w:rsidRDefault="00E82473" w:rsidP="006464EE">
            <w:r w:rsidRPr="00AD1CF2">
              <w:t>Surgeon</w:t>
            </w:r>
          </w:p>
        </w:tc>
        <w:tc>
          <w:tcPr>
            <w:tcW w:w="1701" w:type="dxa"/>
            <w:shd w:val="clear" w:color="auto" w:fill="auto"/>
          </w:tcPr>
          <w:p w14:paraId="0B840D0D" w14:textId="77777777" w:rsidR="00E82473" w:rsidRPr="000C6E75" w:rsidRDefault="00E82473" w:rsidP="006464EE">
            <w:pPr>
              <w:jc w:val="center"/>
            </w:pPr>
            <w:r w:rsidRPr="000C6E75">
              <w:t>47.1 (8/17)</w:t>
            </w:r>
          </w:p>
        </w:tc>
        <w:tc>
          <w:tcPr>
            <w:tcW w:w="1701" w:type="dxa"/>
            <w:shd w:val="clear" w:color="auto" w:fill="auto"/>
          </w:tcPr>
          <w:p w14:paraId="63F569E9" w14:textId="77777777" w:rsidR="00E82473" w:rsidRPr="000C6E75" w:rsidRDefault="00E82473" w:rsidP="006464EE">
            <w:pPr>
              <w:jc w:val="center"/>
            </w:pPr>
            <w:r w:rsidRPr="000C6E75">
              <w:t>47.1 (8/17)</w:t>
            </w:r>
          </w:p>
        </w:tc>
        <w:tc>
          <w:tcPr>
            <w:tcW w:w="1701" w:type="dxa"/>
            <w:shd w:val="clear" w:color="auto" w:fill="auto"/>
          </w:tcPr>
          <w:p w14:paraId="58ED06B4" w14:textId="77777777" w:rsidR="00E82473" w:rsidRPr="000C6E75" w:rsidRDefault="00E82473" w:rsidP="006464EE">
            <w:pPr>
              <w:jc w:val="center"/>
            </w:pPr>
            <w:r w:rsidRPr="000C6E75">
              <w:t>0.0 (1/1</w:t>
            </w:r>
            <w:r>
              <w:t>7</w:t>
            </w:r>
            <w:r w:rsidRPr="000C6E75">
              <w:t>)</w:t>
            </w:r>
          </w:p>
        </w:tc>
        <w:tc>
          <w:tcPr>
            <w:tcW w:w="1701" w:type="dxa"/>
            <w:shd w:val="clear" w:color="auto" w:fill="auto"/>
          </w:tcPr>
          <w:p w14:paraId="18271949" w14:textId="77777777" w:rsidR="00E82473" w:rsidRPr="000C6E75" w:rsidRDefault="00E82473" w:rsidP="006464EE">
            <w:pPr>
              <w:jc w:val="center"/>
            </w:pPr>
            <w:r>
              <w:t>-</w:t>
            </w:r>
          </w:p>
        </w:tc>
        <w:tc>
          <w:tcPr>
            <w:tcW w:w="1365" w:type="dxa"/>
            <w:shd w:val="clear" w:color="auto" w:fill="auto"/>
          </w:tcPr>
          <w:p w14:paraId="2F01BC98" w14:textId="77777777" w:rsidR="00E82473" w:rsidRPr="000C6E75" w:rsidRDefault="00E82473" w:rsidP="006464EE">
            <w:pPr>
              <w:jc w:val="center"/>
            </w:pPr>
            <w:r>
              <w:t>-</w:t>
            </w:r>
          </w:p>
        </w:tc>
      </w:tr>
      <w:tr w:rsidR="00E82473" w:rsidRPr="00AD1CF2" w14:paraId="6BF607E3" w14:textId="77777777" w:rsidTr="00E82473">
        <w:trPr>
          <w:trHeight w:val="264"/>
        </w:trPr>
        <w:tc>
          <w:tcPr>
            <w:tcW w:w="1985" w:type="dxa"/>
            <w:shd w:val="clear" w:color="auto" w:fill="auto"/>
          </w:tcPr>
          <w:p w14:paraId="3237EAD7" w14:textId="77777777" w:rsidR="00E82473" w:rsidRPr="00AD1CF2" w:rsidRDefault="00E82473" w:rsidP="006464EE">
            <w:r w:rsidRPr="00AD1CF2">
              <w:t>Nurse</w:t>
            </w:r>
          </w:p>
        </w:tc>
        <w:tc>
          <w:tcPr>
            <w:tcW w:w="1701" w:type="dxa"/>
            <w:shd w:val="clear" w:color="auto" w:fill="auto"/>
          </w:tcPr>
          <w:p w14:paraId="26391A64" w14:textId="77777777" w:rsidR="00E82473" w:rsidRPr="000C6E75" w:rsidRDefault="00E82473" w:rsidP="006464EE">
            <w:pPr>
              <w:jc w:val="center"/>
            </w:pPr>
            <w:r w:rsidRPr="000C6E75">
              <w:t>23.5 (8/34)</w:t>
            </w:r>
          </w:p>
        </w:tc>
        <w:tc>
          <w:tcPr>
            <w:tcW w:w="1701" w:type="dxa"/>
            <w:shd w:val="clear" w:color="auto" w:fill="auto"/>
          </w:tcPr>
          <w:p w14:paraId="77B63176" w14:textId="77777777" w:rsidR="00E82473" w:rsidRPr="000C6E75" w:rsidRDefault="00E82473" w:rsidP="006464EE">
            <w:pPr>
              <w:jc w:val="center"/>
            </w:pPr>
            <w:r w:rsidRPr="000C6E75">
              <w:t>47.1 (16/34)</w:t>
            </w:r>
          </w:p>
        </w:tc>
        <w:tc>
          <w:tcPr>
            <w:tcW w:w="1701" w:type="dxa"/>
            <w:shd w:val="clear" w:color="auto" w:fill="auto"/>
          </w:tcPr>
          <w:p w14:paraId="2394727B" w14:textId="77777777" w:rsidR="00E82473" w:rsidRPr="000C6E75" w:rsidRDefault="00E82473" w:rsidP="006464EE">
            <w:pPr>
              <w:jc w:val="center"/>
            </w:pPr>
            <w:r w:rsidRPr="000C6E75">
              <w:t>23.5 (8/34)</w:t>
            </w:r>
          </w:p>
        </w:tc>
        <w:tc>
          <w:tcPr>
            <w:tcW w:w="1701" w:type="dxa"/>
            <w:shd w:val="clear" w:color="auto" w:fill="auto"/>
          </w:tcPr>
          <w:p w14:paraId="10F8A0D8" w14:textId="77777777" w:rsidR="00E82473" w:rsidRPr="000C6E75" w:rsidRDefault="00E82473" w:rsidP="006464EE">
            <w:pPr>
              <w:jc w:val="center"/>
            </w:pPr>
            <w:r w:rsidRPr="000C6E75">
              <w:t>5.9 (2/34)</w:t>
            </w:r>
          </w:p>
        </w:tc>
        <w:tc>
          <w:tcPr>
            <w:tcW w:w="1365" w:type="dxa"/>
            <w:shd w:val="clear" w:color="auto" w:fill="auto"/>
          </w:tcPr>
          <w:p w14:paraId="2D3F2EE0" w14:textId="77777777" w:rsidR="00E82473" w:rsidRPr="000C6E75" w:rsidRDefault="00E82473" w:rsidP="006464EE">
            <w:pPr>
              <w:jc w:val="center"/>
            </w:pPr>
            <w:r>
              <w:t>-</w:t>
            </w:r>
          </w:p>
        </w:tc>
      </w:tr>
      <w:tr w:rsidR="00E82473" w:rsidRPr="00AD1CF2" w14:paraId="792E8FE8" w14:textId="77777777" w:rsidTr="00E82473">
        <w:trPr>
          <w:trHeight w:val="245"/>
        </w:trPr>
        <w:tc>
          <w:tcPr>
            <w:tcW w:w="1985" w:type="dxa"/>
            <w:shd w:val="clear" w:color="auto" w:fill="auto"/>
          </w:tcPr>
          <w:p w14:paraId="5899785D" w14:textId="77777777" w:rsidR="00E82473" w:rsidRPr="00AD1CF2" w:rsidRDefault="00E82473" w:rsidP="006464EE">
            <w:r w:rsidRPr="00AD1CF2">
              <w:t>Trainee/Fellow</w:t>
            </w:r>
          </w:p>
        </w:tc>
        <w:tc>
          <w:tcPr>
            <w:tcW w:w="1701" w:type="dxa"/>
            <w:shd w:val="clear" w:color="auto" w:fill="auto"/>
          </w:tcPr>
          <w:p w14:paraId="12AB6D04" w14:textId="77777777" w:rsidR="00E82473" w:rsidRPr="000C6E75" w:rsidRDefault="00E82473" w:rsidP="006464EE">
            <w:pPr>
              <w:jc w:val="center"/>
            </w:pPr>
            <w:r w:rsidRPr="000C6E75">
              <w:t>100.0</w:t>
            </w:r>
            <w:r>
              <w:t xml:space="preserve"> </w:t>
            </w:r>
            <w:r w:rsidRPr="000C6E75">
              <w:t>(4/4)</w:t>
            </w:r>
          </w:p>
        </w:tc>
        <w:tc>
          <w:tcPr>
            <w:tcW w:w="1701" w:type="dxa"/>
            <w:shd w:val="clear" w:color="auto" w:fill="auto"/>
          </w:tcPr>
          <w:p w14:paraId="5581F523" w14:textId="77777777" w:rsidR="00E82473" w:rsidRPr="000C6E75" w:rsidRDefault="00E82473" w:rsidP="006464EE">
            <w:pPr>
              <w:jc w:val="center"/>
            </w:pPr>
            <w:r>
              <w:t>-</w:t>
            </w:r>
          </w:p>
        </w:tc>
        <w:tc>
          <w:tcPr>
            <w:tcW w:w="1701" w:type="dxa"/>
            <w:shd w:val="clear" w:color="auto" w:fill="auto"/>
          </w:tcPr>
          <w:p w14:paraId="75A632E0" w14:textId="77777777" w:rsidR="00E82473" w:rsidRPr="000C6E75" w:rsidRDefault="00E82473" w:rsidP="006464EE">
            <w:pPr>
              <w:jc w:val="center"/>
            </w:pPr>
            <w:r>
              <w:t>-</w:t>
            </w:r>
          </w:p>
        </w:tc>
        <w:tc>
          <w:tcPr>
            <w:tcW w:w="1701" w:type="dxa"/>
            <w:shd w:val="clear" w:color="auto" w:fill="auto"/>
          </w:tcPr>
          <w:p w14:paraId="03FAC28D" w14:textId="77777777" w:rsidR="00E82473" w:rsidRPr="000C6E75" w:rsidRDefault="00E82473" w:rsidP="006464EE">
            <w:pPr>
              <w:jc w:val="center"/>
            </w:pPr>
            <w:r>
              <w:t>-</w:t>
            </w:r>
          </w:p>
        </w:tc>
        <w:tc>
          <w:tcPr>
            <w:tcW w:w="1365" w:type="dxa"/>
            <w:shd w:val="clear" w:color="auto" w:fill="auto"/>
          </w:tcPr>
          <w:p w14:paraId="46064269" w14:textId="77777777" w:rsidR="00E82473" w:rsidRPr="000C6E75" w:rsidRDefault="00E82473" w:rsidP="006464EE">
            <w:pPr>
              <w:jc w:val="center"/>
            </w:pPr>
            <w:r>
              <w:t>-</w:t>
            </w:r>
          </w:p>
        </w:tc>
      </w:tr>
      <w:tr w:rsidR="00E82473" w:rsidRPr="00AD1CF2" w14:paraId="00875711" w14:textId="77777777" w:rsidTr="00E82473">
        <w:trPr>
          <w:trHeight w:val="264"/>
        </w:trPr>
        <w:tc>
          <w:tcPr>
            <w:tcW w:w="1985" w:type="dxa"/>
            <w:shd w:val="clear" w:color="auto" w:fill="auto"/>
          </w:tcPr>
          <w:p w14:paraId="0A53A85A" w14:textId="77777777" w:rsidR="00E82473" w:rsidRPr="00AD1CF2" w:rsidRDefault="00E82473" w:rsidP="006464EE">
            <w:r w:rsidRPr="00AD1CF2">
              <w:t>POCU Attendant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66E3BEB" w14:textId="77777777" w:rsidR="00E82473" w:rsidRPr="000C6E75" w:rsidRDefault="00E82473" w:rsidP="006464EE">
            <w:pPr>
              <w:jc w:val="center"/>
            </w:pPr>
            <w: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DFD7B31" w14:textId="77777777" w:rsidR="00E82473" w:rsidRPr="000C6E75" w:rsidRDefault="00E82473" w:rsidP="006464EE">
            <w:pPr>
              <w:jc w:val="center"/>
            </w:pPr>
            <w:r w:rsidRPr="000C6E75">
              <w:t>100.0 (1/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06BD1F4" w14:textId="77777777" w:rsidR="00E82473" w:rsidRPr="000C6E75" w:rsidRDefault="00E82473" w:rsidP="006464EE">
            <w:pPr>
              <w:jc w:val="center"/>
            </w:pPr>
            <w: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3625E99" w14:textId="77777777" w:rsidR="00E82473" w:rsidRPr="000C6E75" w:rsidRDefault="00E82473" w:rsidP="006464EE">
            <w:pPr>
              <w:jc w:val="center"/>
            </w:pPr>
            <w:r>
              <w:t>-</w:t>
            </w:r>
          </w:p>
        </w:tc>
        <w:tc>
          <w:tcPr>
            <w:tcW w:w="1365" w:type="dxa"/>
            <w:shd w:val="clear" w:color="auto" w:fill="auto"/>
          </w:tcPr>
          <w:p w14:paraId="7FD3EF11" w14:textId="77777777" w:rsidR="00E82473" w:rsidRPr="000C6E75" w:rsidRDefault="00E82473" w:rsidP="006464EE">
            <w:pPr>
              <w:jc w:val="center"/>
            </w:pPr>
            <w:r>
              <w:t>-</w:t>
            </w:r>
          </w:p>
        </w:tc>
      </w:tr>
    </w:tbl>
    <w:p w14:paraId="5185C824" w14:textId="227069F6" w:rsidR="00D8599F" w:rsidRDefault="00236AA2" w:rsidP="00D8599F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A15B26">
        <w:t xml:space="preserve">Satisfaction with </w:t>
      </w:r>
      <w:r>
        <w:t>w</w:t>
      </w:r>
      <w:r w:rsidRPr="00A15B26">
        <w:t xml:space="preserve">orking </w:t>
      </w:r>
      <w:r>
        <w:t>w</w:t>
      </w:r>
      <w:r w:rsidRPr="00A15B26">
        <w:t xml:space="preserve">eekend </w:t>
      </w:r>
      <w:r>
        <w:t>e</w:t>
      </w:r>
      <w:r w:rsidRPr="00A15B26">
        <w:t xml:space="preserve">lective </w:t>
      </w:r>
      <w:r>
        <w:t>s</w:t>
      </w:r>
      <w:r w:rsidRPr="00A15B26">
        <w:t>hifts</w:t>
      </w:r>
      <w:r>
        <w:t xml:space="preserve"> </w:t>
      </w:r>
    </w:p>
    <w:p w14:paraId="4DF4930E" w14:textId="2CC794E7" w:rsidR="00E82473" w:rsidRDefault="00952FA0" w:rsidP="00E82473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a </w:t>
      </w:r>
      <w:r w:rsidR="00E82473">
        <w:t>Missing response from one respondent</w:t>
      </w:r>
    </w:p>
    <w:p w14:paraId="7FA836E2" w14:textId="45AE7928" w:rsidR="009B5935" w:rsidRDefault="009B5935" w:rsidP="00E82473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N=82</w:t>
      </w:r>
    </w:p>
    <w:p w14:paraId="5FF9D3EA" w14:textId="77777777" w:rsidR="0034707A" w:rsidRDefault="0034707A"/>
    <w:sectPr w:rsidR="0034707A" w:rsidSect="007429AB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952B5" w14:textId="77777777" w:rsidR="00262850" w:rsidRDefault="00262850">
      <w:r>
        <w:separator/>
      </w:r>
    </w:p>
  </w:endnote>
  <w:endnote w:type="continuationSeparator" w:id="0">
    <w:p w14:paraId="4D79D267" w14:textId="77777777" w:rsidR="00262850" w:rsidRDefault="00262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05F9A" w14:textId="77777777" w:rsidR="00C91967" w:rsidRDefault="00E82473" w:rsidP="00854B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448048EC" w14:textId="77777777" w:rsidR="00C91967" w:rsidRDefault="00000000" w:rsidP="00C919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0CBA8" w14:textId="77777777" w:rsidR="00C91967" w:rsidRDefault="00000000" w:rsidP="00C919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111B7" w14:textId="77777777" w:rsidR="00262850" w:rsidRDefault="00262850">
      <w:r>
        <w:separator/>
      </w:r>
    </w:p>
  </w:footnote>
  <w:footnote w:type="continuationSeparator" w:id="0">
    <w:p w14:paraId="39F0F41B" w14:textId="77777777" w:rsidR="00262850" w:rsidRDefault="002628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ED8A9" w14:textId="1480C264" w:rsidR="00F41307" w:rsidRDefault="00F41307">
    <w:pPr>
      <w:pStyle w:val="Header"/>
    </w:pPr>
    <w:r>
      <w:t>Multimedia Appendix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99F"/>
    <w:rsid w:val="001A2BCC"/>
    <w:rsid w:val="00236AA2"/>
    <w:rsid w:val="00262850"/>
    <w:rsid w:val="0034707A"/>
    <w:rsid w:val="0072696A"/>
    <w:rsid w:val="00952FA0"/>
    <w:rsid w:val="009A26E9"/>
    <w:rsid w:val="009B5935"/>
    <w:rsid w:val="00A34CFD"/>
    <w:rsid w:val="00CD23A4"/>
    <w:rsid w:val="00D8599F"/>
    <w:rsid w:val="00D96A23"/>
    <w:rsid w:val="00E51E91"/>
    <w:rsid w:val="00E82473"/>
    <w:rsid w:val="00F4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DAD93"/>
  <w15:chartTrackingRefBased/>
  <w15:docId w15:val="{D5C00686-7951-43E9-AD05-17749F5FE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9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59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99F"/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D8599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8599F"/>
  </w:style>
  <w:style w:type="paragraph" w:styleId="Header">
    <w:name w:val="header"/>
    <w:basedOn w:val="Normal"/>
    <w:link w:val="HeaderChar"/>
    <w:uiPriority w:val="99"/>
    <w:unhideWhenUsed/>
    <w:rsid w:val="00E51E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1E91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>SickKids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So</dc:creator>
  <cp:keywords/>
  <dc:description/>
  <cp:lastModifiedBy>Isabel Ottoni</cp:lastModifiedBy>
  <cp:revision>2</cp:revision>
  <dcterms:created xsi:type="dcterms:W3CDTF">2022-11-28T18:53:00Z</dcterms:created>
  <dcterms:modified xsi:type="dcterms:W3CDTF">2022-11-28T18:53:00Z</dcterms:modified>
</cp:coreProperties>
</file>